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8BC833" w14:textId="493BC260" w:rsidR="00B64875" w:rsidRPr="00BB6F4E" w:rsidRDefault="00B64875" w:rsidP="00B64875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B6F4E">
        <w:rPr>
          <w:rFonts w:ascii="Times New Roman" w:hAnsi="Times New Roman" w:cs="Times New Roman"/>
          <w:i/>
          <w:sz w:val="24"/>
          <w:szCs w:val="24"/>
          <w:lang w:val="en-GB"/>
        </w:rPr>
        <w:t>Plant Foods for Human Nutrition – Supplementary Material</w:t>
      </w:r>
      <w:r w:rsidR="00BB6F4E" w:rsidRPr="00BB6F4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2</w:t>
      </w:r>
    </w:p>
    <w:p w14:paraId="5DC9E22B" w14:textId="77777777" w:rsidR="00B64875" w:rsidRPr="00BB6F4E" w:rsidRDefault="00B64875" w:rsidP="00B64875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2C8C0F84" w14:textId="77777777" w:rsidR="00B64875" w:rsidRPr="00BB6F4E" w:rsidRDefault="00B64875" w:rsidP="00B6487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B6F4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pray-drying microencapsulation of an extract from </w:t>
      </w:r>
      <w:r w:rsidRPr="00BB6F4E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Tilia tomentosa</w:t>
      </w:r>
      <w:r w:rsidRPr="00BB6F4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oench flowers: physicochemical characterization and </w:t>
      </w:r>
      <w:r w:rsidRPr="00BB6F4E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in vitro</w:t>
      </w:r>
      <w:r w:rsidRPr="00BB6F4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testinal activity</w:t>
      </w:r>
    </w:p>
    <w:p w14:paraId="143BFD45" w14:textId="77777777" w:rsidR="00B64875" w:rsidRPr="00BB6F4E" w:rsidRDefault="00B64875" w:rsidP="00B6487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C6FEA06" w14:textId="77777777" w:rsidR="00B64875" w:rsidRPr="00BB6F4E" w:rsidRDefault="00B64875" w:rsidP="00B6487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6F4E">
        <w:rPr>
          <w:rFonts w:ascii="Times New Roman" w:hAnsi="Times New Roman" w:cs="Times New Roman"/>
          <w:sz w:val="24"/>
          <w:szCs w:val="24"/>
        </w:rPr>
        <w:t>Federica Mainente</w:t>
      </w:r>
      <w:r w:rsidRPr="00BB6F4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B6F4E">
        <w:rPr>
          <w:rFonts w:ascii="Times New Roman" w:hAnsi="Times New Roman" w:cs="Times New Roman"/>
          <w:sz w:val="24"/>
          <w:szCs w:val="24"/>
        </w:rPr>
        <w:t>, Anna Piovan</w:t>
      </w:r>
      <w:r w:rsidRPr="00BB6F4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B6F4E">
        <w:rPr>
          <w:rFonts w:ascii="Times New Roman" w:hAnsi="Times New Roman" w:cs="Times New Roman"/>
          <w:sz w:val="24"/>
          <w:szCs w:val="24"/>
        </w:rPr>
        <w:t>, Francesca Zanoni</w:t>
      </w:r>
      <w:r w:rsidRPr="00BB6F4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B6F4E">
        <w:rPr>
          <w:rFonts w:ascii="Times New Roman" w:hAnsi="Times New Roman" w:cs="Times New Roman"/>
          <w:sz w:val="24"/>
          <w:szCs w:val="24"/>
        </w:rPr>
        <w:t>, Roberto Chignola</w:t>
      </w:r>
      <w:r w:rsidRPr="00BB6F4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B6F4E">
        <w:rPr>
          <w:rFonts w:ascii="Times New Roman" w:hAnsi="Times New Roman" w:cs="Times New Roman"/>
          <w:sz w:val="24"/>
          <w:szCs w:val="24"/>
        </w:rPr>
        <w:t>, Silvia Cerantola</w:t>
      </w:r>
      <w:r w:rsidRPr="00BB6F4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B6F4E">
        <w:rPr>
          <w:rFonts w:ascii="Times New Roman" w:hAnsi="Times New Roman" w:cs="Times New Roman"/>
          <w:sz w:val="24"/>
          <w:szCs w:val="24"/>
        </w:rPr>
        <w:t>, Sofia Faggin</w:t>
      </w:r>
      <w:r w:rsidRPr="00BB6F4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B6F4E">
        <w:rPr>
          <w:rFonts w:ascii="Times New Roman" w:hAnsi="Times New Roman" w:cs="Times New Roman"/>
          <w:sz w:val="24"/>
          <w:szCs w:val="24"/>
        </w:rPr>
        <w:t>, Maria Cecilia Giron</w:t>
      </w:r>
      <w:r w:rsidRPr="00BB6F4E"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 w:rsidRPr="00BB6F4E">
        <w:rPr>
          <w:rFonts w:ascii="Times New Roman" w:hAnsi="Times New Roman" w:cs="Times New Roman"/>
          <w:sz w:val="24"/>
          <w:szCs w:val="24"/>
        </w:rPr>
        <w:t>, Raffaella Filippini</w:t>
      </w:r>
      <w:r w:rsidRPr="00BB6F4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B6F4E">
        <w:rPr>
          <w:rFonts w:ascii="Times New Roman" w:hAnsi="Times New Roman" w:cs="Times New Roman"/>
          <w:sz w:val="24"/>
          <w:szCs w:val="24"/>
        </w:rPr>
        <w:t>, Roberta Seraglia</w:t>
      </w:r>
      <w:r w:rsidRPr="00BB6F4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B6F4E">
        <w:rPr>
          <w:rFonts w:ascii="Times New Roman" w:hAnsi="Times New Roman" w:cs="Times New Roman"/>
          <w:sz w:val="24"/>
          <w:szCs w:val="24"/>
        </w:rPr>
        <w:t>, Gianni Zoccatelli</w:t>
      </w:r>
      <w:r w:rsidRPr="00BB6F4E">
        <w:rPr>
          <w:rFonts w:ascii="Times New Roman" w:hAnsi="Times New Roman" w:cs="Times New Roman"/>
          <w:sz w:val="24"/>
          <w:szCs w:val="24"/>
          <w:vertAlign w:val="superscript"/>
        </w:rPr>
        <w:t>1,3§</w:t>
      </w:r>
      <w:r w:rsidRPr="00BB6F4E">
        <w:rPr>
          <w:rFonts w:ascii="Times New Roman" w:hAnsi="Times New Roman" w:cs="Times New Roman"/>
          <w:sz w:val="24"/>
          <w:szCs w:val="24"/>
        </w:rPr>
        <w:t>.</w:t>
      </w:r>
    </w:p>
    <w:p w14:paraId="4C71DD98" w14:textId="77777777" w:rsidR="00B64875" w:rsidRPr="00BB6F4E" w:rsidRDefault="00B64875" w:rsidP="00B6487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4EDBE5" w14:textId="77777777" w:rsidR="00B64875" w:rsidRPr="00BB6F4E" w:rsidRDefault="00B64875" w:rsidP="00B6487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B6F4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B6F4E">
        <w:rPr>
          <w:rFonts w:ascii="Times New Roman" w:hAnsi="Times New Roman" w:cs="Times New Roman"/>
          <w:sz w:val="24"/>
          <w:szCs w:val="24"/>
          <w:lang w:val="en-GB"/>
        </w:rPr>
        <w:t xml:space="preserve"> Department of Biotechnology, University of Verona, </w:t>
      </w:r>
      <w:proofErr w:type="spellStart"/>
      <w:r w:rsidRPr="00BB6F4E">
        <w:rPr>
          <w:rFonts w:ascii="Times New Roman" w:hAnsi="Times New Roman" w:cs="Times New Roman"/>
          <w:sz w:val="24"/>
          <w:szCs w:val="24"/>
          <w:lang w:val="en-GB"/>
        </w:rPr>
        <w:t>Strada</w:t>
      </w:r>
      <w:proofErr w:type="spellEnd"/>
      <w:r w:rsidRPr="00BB6F4E">
        <w:rPr>
          <w:rFonts w:ascii="Times New Roman" w:hAnsi="Times New Roman" w:cs="Times New Roman"/>
          <w:sz w:val="24"/>
          <w:szCs w:val="24"/>
          <w:lang w:val="en-GB"/>
        </w:rPr>
        <w:t xml:space="preserve"> Le Grazie, 15 - 37134 Verona, Italy</w:t>
      </w:r>
    </w:p>
    <w:p w14:paraId="3756CB91" w14:textId="59E79916" w:rsidR="00B64875" w:rsidRPr="00BB6F4E" w:rsidRDefault="00B64875" w:rsidP="00B6487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6F4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BB6F4E">
        <w:rPr>
          <w:rFonts w:ascii="Times New Roman" w:hAnsi="Times New Roman" w:cs="Times New Roman"/>
          <w:sz w:val="24"/>
          <w:szCs w:val="24"/>
          <w:lang w:val="en-GB"/>
        </w:rPr>
        <w:t xml:space="preserve"> Department of Pharmaceutical and Pharmacological Sciences, University of </w:t>
      </w:r>
      <w:proofErr w:type="spellStart"/>
      <w:r w:rsidRPr="00BB6F4E">
        <w:rPr>
          <w:rFonts w:ascii="Times New Roman" w:hAnsi="Times New Roman" w:cs="Times New Roman"/>
          <w:sz w:val="24"/>
          <w:szCs w:val="24"/>
          <w:lang w:val="en-GB"/>
        </w:rPr>
        <w:t>Padova</w:t>
      </w:r>
      <w:proofErr w:type="spellEnd"/>
      <w:r w:rsidRPr="00BB6F4E">
        <w:rPr>
          <w:rFonts w:ascii="Times New Roman" w:hAnsi="Times New Roman" w:cs="Times New Roman"/>
          <w:sz w:val="24"/>
          <w:szCs w:val="24"/>
          <w:lang w:val="en-GB"/>
        </w:rPr>
        <w:t xml:space="preserve">, Via </w:t>
      </w:r>
      <w:proofErr w:type="spellStart"/>
      <w:r w:rsidRPr="00BB6F4E">
        <w:rPr>
          <w:rFonts w:ascii="Times New Roman" w:hAnsi="Times New Roman" w:cs="Times New Roman"/>
          <w:sz w:val="24"/>
          <w:szCs w:val="24"/>
          <w:lang w:val="en-GB"/>
        </w:rPr>
        <w:t>Marzolo</w:t>
      </w:r>
      <w:proofErr w:type="spellEnd"/>
      <w:r w:rsidR="004A61D4" w:rsidRPr="00BB6F4E">
        <w:rPr>
          <w:rFonts w:ascii="Times New Roman" w:hAnsi="Times New Roman" w:cs="Times New Roman"/>
          <w:sz w:val="24"/>
          <w:szCs w:val="24"/>
          <w:lang w:val="en-GB"/>
        </w:rPr>
        <w:t>,</w:t>
      </w:r>
    </w:p>
    <w:p w14:paraId="17CC3852" w14:textId="083D97D5" w:rsidR="00B64875" w:rsidRPr="00BB6F4E" w:rsidRDefault="00BB6F4E" w:rsidP="00B6487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B6F4E">
        <w:rPr>
          <w:rFonts w:ascii="Times New Roman" w:hAnsi="Times New Roman" w:cs="Times New Roman"/>
          <w:sz w:val="24"/>
          <w:szCs w:val="24"/>
        </w:rPr>
        <w:t xml:space="preserve">5 - 35131 Padova, </w:t>
      </w:r>
      <w:proofErr w:type="spellStart"/>
      <w:r w:rsidRPr="00BB6F4E">
        <w:rPr>
          <w:rFonts w:ascii="Times New Roman" w:hAnsi="Times New Roman" w:cs="Times New Roman"/>
          <w:sz w:val="24"/>
          <w:szCs w:val="24"/>
        </w:rPr>
        <w:t>Italy</w:t>
      </w:r>
      <w:proofErr w:type="spellEnd"/>
    </w:p>
    <w:p w14:paraId="10994F93" w14:textId="5C22D041" w:rsidR="00B64875" w:rsidRPr="00BB6F4E" w:rsidRDefault="00B64875" w:rsidP="00B6487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BB6F4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B6F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6F4E">
        <w:rPr>
          <w:rFonts w:ascii="Times New Roman" w:hAnsi="Times New Roman" w:cs="Times New Roman"/>
          <w:sz w:val="24"/>
          <w:szCs w:val="24"/>
        </w:rPr>
        <w:t>Sphera</w:t>
      </w:r>
      <w:proofErr w:type="spellEnd"/>
      <w:r w:rsidRPr="00BB6F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6F4E">
        <w:rPr>
          <w:rFonts w:ascii="Times New Roman" w:hAnsi="Times New Roman" w:cs="Times New Roman"/>
          <w:sz w:val="24"/>
          <w:szCs w:val="24"/>
        </w:rPr>
        <w:t>Encapsulation</w:t>
      </w:r>
      <w:proofErr w:type="spellEnd"/>
      <w:r w:rsidRPr="00BB6F4E">
        <w:rPr>
          <w:rFonts w:ascii="Times New Roman" w:hAnsi="Times New Roman" w:cs="Times New Roman"/>
          <w:sz w:val="24"/>
          <w:szCs w:val="24"/>
        </w:rPr>
        <w:t xml:space="preserve"> SRL, Via Alessandro Volta, 15A - 37062 Villafranca di Verona</w:t>
      </w:r>
      <w:r w:rsidR="00BB6F4E" w:rsidRPr="00BB6F4E">
        <w:rPr>
          <w:rFonts w:ascii="Times New Roman" w:hAnsi="Times New Roman" w:cs="Times New Roman"/>
          <w:sz w:val="24"/>
          <w:szCs w:val="24"/>
        </w:rPr>
        <w:t xml:space="preserve">, Verona, </w:t>
      </w:r>
      <w:proofErr w:type="spellStart"/>
      <w:r w:rsidR="00BB6F4E" w:rsidRPr="00BB6F4E">
        <w:rPr>
          <w:rFonts w:ascii="Times New Roman" w:hAnsi="Times New Roman" w:cs="Times New Roman"/>
          <w:sz w:val="24"/>
          <w:szCs w:val="24"/>
        </w:rPr>
        <w:t>Italy</w:t>
      </w:r>
      <w:proofErr w:type="spellEnd"/>
    </w:p>
    <w:p w14:paraId="648E6D34" w14:textId="34C18BD1" w:rsidR="00B64875" w:rsidRPr="00BB6F4E" w:rsidRDefault="00B64875" w:rsidP="00B6487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BB6F4E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4</w:t>
      </w:r>
      <w:r w:rsidRPr="00BB6F4E">
        <w:rPr>
          <w:rFonts w:ascii="Times New Roman" w:hAnsi="Times New Roman" w:cs="Times New Roman"/>
          <w:sz w:val="24"/>
          <w:szCs w:val="24"/>
          <w:lang w:val="de-DE"/>
        </w:rPr>
        <w:t xml:space="preserve"> IRCCS San Camillo Hospital, Via Alberoni, 70 - 30126 </w:t>
      </w:r>
      <w:proofErr w:type="spellStart"/>
      <w:r w:rsidRPr="00BB6F4E">
        <w:rPr>
          <w:rFonts w:ascii="Times New Roman" w:hAnsi="Times New Roman" w:cs="Times New Roman"/>
          <w:sz w:val="24"/>
          <w:szCs w:val="24"/>
          <w:lang w:val="de-DE"/>
        </w:rPr>
        <w:t>Venice</w:t>
      </w:r>
      <w:proofErr w:type="spellEnd"/>
      <w:r w:rsidRPr="00BB6F4E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proofErr w:type="spellStart"/>
      <w:r w:rsidRPr="00BB6F4E">
        <w:rPr>
          <w:rFonts w:ascii="Times New Roman" w:hAnsi="Times New Roman" w:cs="Times New Roman"/>
          <w:sz w:val="24"/>
          <w:szCs w:val="24"/>
          <w:lang w:val="de-DE"/>
        </w:rPr>
        <w:t>Italy</w:t>
      </w:r>
      <w:proofErr w:type="spellEnd"/>
    </w:p>
    <w:p w14:paraId="47004393" w14:textId="77777777" w:rsidR="00B64875" w:rsidRPr="00BB6F4E" w:rsidRDefault="00B64875" w:rsidP="00B6487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BB6F4E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5</w:t>
      </w:r>
      <w:r w:rsidRPr="00BB6F4E">
        <w:rPr>
          <w:rFonts w:ascii="Times New Roman" w:hAnsi="Times New Roman" w:cs="Times New Roman"/>
          <w:sz w:val="24"/>
          <w:szCs w:val="24"/>
          <w:lang w:val="de-DE"/>
        </w:rPr>
        <w:t xml:space="preserve"> CNR-ICMATE, Corso </w:t>
      </w:r>
      <w:proofErr w:type="spellStart"/>
      <w:r w:rsidRPr="00BB6F4E">
        <w:rPr>
          <w:rFonts w:ascii="Times New Roman" w:hAnsi="Times New Roman" w:cs="Times New Roman"/>
          <w:sz w:val="24"/>
          <w:szCs w:val="24"/>
          <w:lang w:val="de-DE"/>
        </w:rPr>
        <w:t>Stati</w:t>
      </w:r>
      <w:proofErr w:type="spellEnd"/>
      <w:r w:rsidRPr="00BB6F4E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BB6F4E">
        <w:rPr>
          <w:rFonts w:ascii="Times New Roman" w:hAnsi="Times New Roman" w:cs="Times New Roman"/>
          <w:sz w:val="24"/>
          <w:szCs w:val="24"/>
          <w:lang w:val="de-DE"/>
        </w:rPr>
        <w:t>Uniti</w:t>
      </w:r>
      <w:proofErr w:type="spellEnd"/>
      <w:r w:rsidRPr="00BB6F4E">
        <w:rPr>
          <w:rFonts w:ascii="Times New Roman" w:hAnsi="Times New Roman" w:cs="Times New Roman"/>
          <w:sz w:val="24"/>
          <w:szCs w:val="24"/>
          <w:lang w:val="de-DE"/>
        </w:rPr>
        <w:t xml:space="preserve">, 4 - 35127 </w:t>
      </w:r>
      <w:proofErr w:type="spellStart"/>
      <w:r w:rsidRPr="00BB6F4E">
        <w:rPr>
          <w:rFonts w:ascii="Times New Roman" w:hAnsi="Times New Roman" w:cs="Times New Roman"/>
          <w:sz w:val="24"/>
          <w:szCs w:val="24"/>
          <w:lang w:val="de-DE"/>
        </w:rPr>
        <w:t>Padova</w:t>
      </w:r>
      <w:proofErr w:type="spellEnd"/>
      <w:r w:rsidRPr="00BB6F4E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proofErr w:type="spellStart"/>
      <w:r w:rsidRPr="00BB6F4E">
        <w:rPr>
          <w:rFonts w:ascii="Times New Roman" w:hAnsi="Times New Roman" w:cs="Times New Roman"/>
          <w:sz w:val="24"/>
          <w:szCs w:val="24"/>
          <w:lang w:val="de-DE"/>
        </w:rPr>
        <w:t>Italy</w:t>
      </w:r>
      <w:proofErr w:type="spellEnd"/>
    </w:p>
    <w:p w14:paraId="702D3684" w14:textId="77777777" w:rsidR="00B64875" w:rsidRPr="00BB6F4E" w:rsidRDefault="00B64875" w:rsidP="00B6487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191572C" w14:textId="77777777" w:rsidR="00B64875" w:rsidRPr="00BB6F4E" w:rsidRDefault="00B64875" w:rsidP="00B6487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6F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</w:t>
      </w:r>
      <w:r w:rsidRPr="00BB6F4E">
        <w:rPr>
          <w:rFonts w:ascii="Times New Roman" w:hAnsi="Times New Roman" w:cs="Times New Roman"/>
          <w:sz w:val="24"/>
          <w:szCs w:val="24"/>
          <w:lang w:val="en-US"/>
        </w:rPr>
        <w:t xml:space="preserve"> Corresponding Author:</w:t>
      </w:r>
      <w:r w:rsidRPr="00BB6F4E">
        <w:rPr>
          <w:rFonts w:ascii="Times New Roman" w:hAnsi="Times New Roman" w:cs="Times New Roman"/>
          <w:sz w:val="24"/>
          <w:szCs w:val="24"/>
          <w:lang w:val="en-US"/>
        </w:rPr>
        <w:tab/>
        <w:t>Gianni Zoccatelli, PhD</w:t>
      </w:r>
    </w:p>
    <w:p w14:paraId="0FC9F825" w14:textId="503ABE25" w:rsidR="00B64875" w:rsidRPr="00BB6F4E" w:rsidRDefault="00B64875" w:rsidP="00174D18">
      <w:pPr>
        <w:spacing w:after="0" w:line="480" w:lineRule="auto"/>
        <w:ind w:left="2880" w:hanging="9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BB6F4E">
        <w:rPr>
          <w:rFonts w:ascii="Times New Roman" w:hAnsi="Times New Roman" w:cs="Times New Roman"/>
          <w:sz w:val="24"/>
          <w:szCs w:val="24"/>
          <w:lang w:val="en-GB"/>
        </w:rPr>
        <w:t xml:space="preserve">Department of Biotechnology - </w:t>
      </w:r>
      <w:r w:rsidRPr="00BB6F4E">
        <w:rPr>
          <w:rFonts w:ascii="Times New Roman" w:hAnsi="Times New Roman" w:cs="Times New Roman"/>
          <w:sz w:val="24"/>
          <w:szCs w:val="24"/>
          <w:lang w:val="en-US"/>
        </w:rPr>
        <w:t>University of Verona</w:t>
      </w:r>
    </w:p>
    <w:p w14:paraId="52417004" w14:textId="4F010AFF" w:rsidR="00B64875" w:rsidRPr="00BB6F4E" w:rsidRDefault="00B64875" w:rsidP="00174D18">
      <w:pPr>
        <w:spacing w:after="0" w:line="480" w:lineRule="auto"/>
        <w:ind w:left="2880" w:hanging="90"/>
        <w:rPr>
          <w:rFonts w:ascii="Times New Roman" w:hAnsi="Times New Roman" w:cs="Times New Roman"/>
          <w:sz w:val="24"/>
          <w:szCs w:val="24"/>
        </w:rPr>
      </w:pPr>
      <w:r w:rsidRPr="00BB6F4E">
        <w:rPr>
          <w:rFonts w:ascii="Times New Roman" w:hAnsi="Times New Roman" w:cs="Times New Roman"/>
          <w:sz w:val="24"/>
          <w:szCs w:val="24"/>
        </w:rPr>
        <w:t>Strada Le Grazie, 15 - CV1</w:t>
      </w:r>
    </w:p>
    <w:p w14:paraId="33733BB8" w14:textId="68A56AD2" w:rsidR="00B64875" w:rsidRPr="00BB6F4E" w:rsidRDefault="00B64875" w:rsidP="00174D18">
      <w:pPr>
        <w:spacing w:after="0" w:line="480" w:lineRule="auto"/>
        <w:ind w:left="2880" w:hanging="90"/>
        <w:rPr>
          <w:rFonts w:ascii="Times New Roman" w:hAnsi="Times New Roman" w:cs="Times New Roman"/>
          <w:sz w:val="24"/>
          <w:szCs w:val="24"/>
        </w:rPr>
      </w:pPr>
      <w:r w:rsidRPr="00BB6F4E">
        <w:rPr>
          <w:rFonts w:ascii="Times New Roman" w:hAnsi="Times New Roman" w:cs="Times New Roman"/>
          <w:sz w:val="24"/>
          <w:szCs w:val="24"/>
        </w:rPr>
        <w:t xml:space="preserve">37134 Verona, </w:t>
      </w:r>
      <w:proofErr w:type="spellStart"/>
      <w:r w:rsidRPr="00BB6F4E">
        <w:rPr>
          <w:rFonts w:ascii="Times New Roman" w:hAnsi="Times New Roman" w:cs="Times New Roman"/>
          <w:sz w:val="24"/>
          <w:szCs w:val="24"/>
        </w:rPr>
        <w:t>Italy</w:t>
      </w:r>
      <w:proofErr w:type="spellEnd"/>
    </w:p>
    <w:p w14:paraId="66C6DBC1" w14:textId="3ACA82CB" w:rsidR="00B64875" w:rsidRPr="00BB6F4E" w:rsidRDefault="00BB6F4E" w:rsidP="00174D18">
      <w:pPr>
        <w:spacing w:after="0" w:line="480" w:lineRule="auto"/>
        <w:ind w:left="2880" w:hanging="90"/>
        <w:rPr>
          <w:rFonts w:ascii="Times New Roman" w:hAnsi="Times New Roman" w:cs="Times New Roman"/>
          <w:sz w:val="24"/>
          <w:szCs w:val="24"/>
          <w:lang w:val="en-US"/>
        </w:rPr>
      </w:pPr>
      <w:r w:rsidRPr="00BB6F4E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B64875" w:rsidRPr="00BB6F4E">
        <w:rPr>
          <w:rFonts w:ascii="Times New Roman" w:hAnsi="Times New Roman" w:cs="Times New Roman"/>
          <w:sz w:val="24"/>
          <w:szCs w:val="24"/>
          <w:lang w:val="en-US"/>
        </w:rPr>
        <w:t>el: +39 045 8027952</w:t>
      </w:r>
    </w:p>
    <w:p w14:paraId="75E97A1D" w14:textId="06106D92" w:rsidR="00B64875" w:rsidRPr="00BB6F4E" w:rsidRDefault="00B64875" w:rsidP="00174D18">
      <w:pPr>
        <w:spacing w:after="0" w:line="480" w:lineRule="auto"/>
        <w:ind w:left="2880" w:hanging="90"/>
        <w:rPr>
          <w:rFonts w:ascii="Times New Roman" w:hAnsi="Times New Roman" w:cs="Times New Roman"/>
          <w:sz w:val="24"/>
          <w:szCs w:val="24"/>
          <w:lang w:val="en-US"/>
        </w:rPr>
      </w:pPr>
      <w:r w:rsidRPr="00BB6F4E">
        <w:rPr>
          <w:rFonts w:ascii="Times New Roman" w:hAnsi="Times New Roman" w:cs="Times New Roman"/>
          <w:sz w:val="24"/>
          <w:szCs w:val="24"/>
          <w:lang w:val="en-US"/>
        </w:rPr>
        <w:t>Fax: +39 045 8027929</w:t>
      </w:r>
    </w:p>
    <w:p w14:paraId="18FEA62B" w14:textId="19D8024D" w:rsidR="00BB6F4E" w:rsidRPr="00BB6F4E" w:rsidRDefault="00B64875" w:rsidP="00174D18">
      <w:pPr>
        <w:spacing w:after="0" w:line="480" w:lineRule="auto"/>
        <w:ind w:left="2880" w:hanging="90"/>
        <w:rPr>
          <w:rFonts w:ascii="Times New Roman" w:hAnsi="Times New Roman" w:cs="Times New Roman"/>
          <w:sz w:val="24"/>
          <w:szCs w:val="24"/>
          <w:lang w:val="en-US"/>
        </w:rPr>
      </w:pPr>
      <w:r w:rsidRPr="00BB6F4E">
        <w:rPr>
          <w:rFonts w:ascii="Times New Roman" w:hAnsi="Times New Roman" w:cs="Times New Roman"/>
          <w:sz w:val="24"/>
          <w:szCs w:val="24"/>
          <w:lang w:val="en-US"/>
        </w:rPr>
        <w:t>e-m</w:t>
      </w:r>
      <w:r w:rsidR="00BB6F4E" w:rsidRPr="00BB6F4E">
        <w:rPr>
          <w:rFonts w:ascii="Times New Roman" w:hAnsi="Times New Roman" w:cs="Times New Roman"/>
          <w:sz w:val="24"/>
          <w:szCs w:val="24"/>
          <w:lang w:val="en-US"/>
        </w:rPr>
        <w:t>ail: gianni.zoccatelli@univr.it</w:t>
      </w:r>
    </w:p>
    <w:bookmarkEnd w:id="0"/>
    <w:p w14:paraId="25F8AE29" w14:textId="77777777" w:rsidR="00BB6F4E" w:rsidRPr="00BB6F4E" w:rsidRDefault="00BB6F4E" w:rsidP="00BB6F4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</w:p>
    <w:p w14:paraId="503E1B55" w14:textId="77777777" w:rsidR="00BB6F4E" w:rsidRPr="00BB6F4E" w:rsidRDefault="00BB6F4E" w:rsidP="00BB6F4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sectPr w:rsidR="00BB6F4E" w:rsidRPr="00BB6F4E" w:rsidSect="00B64875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A9220FC" w14:textId="40A0878C" w:rsidR="00BB6F4E" w:rsidRPr="00BB6F4E" w:rsidRDefault="00BB6F4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188"/>
        <w:gridCol w:w="1193"/>
        <w:gridCol w:w="1188"/>
        <w:gridCol w:w="1191"/>
        <w:gridCol w:w="1189"/>
        <w:gridCol w:w="1192"/>
        <w:gridCol w:w="1192"/>
        <w:gridCol w:w="1189"/>
        <w:gridCol w:w="1192"/>
        <w:gridCol w:w="1189"/>
        <w:gridCol w:w="1192"/>
        <w:gridCol w:w="1192"/>
      </w:tblGrid>
      <w:tr w:rsidR="00BB6F4E" w:rsidRPr="00BB6F4E" w14:paraId="2A30C12F" w14:textId="77777777" w:rsidTr="008B3181">
        <w:trPr>
          <w:trHeight w:val="454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F05DC" w14:textId="0EDD00BE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it-IT"/>
              </w:rPr>
              <w:t xml:space="preserve">Table S1. Chemical characteristics of </w:t>
            </w:r>
            <w:proofErr w:type="spellStart"/>
            <w:r w:rsidR="000A66C0" w:rsidRPr="00BB6F4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Tilia</w:t>
            </w:r>
            <w:proofErr w:type="spellEnd"/>
            <w:r w:rsidR="000A66C0" w:rsidRPr="00BB6F4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0A66C0" w:rsidRPr="00BB6F4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tomentosa</w:t>
            </w:r>
            <w:proofErr w:type="spellEnd"/>
            <w:r w:rsidR="000A66C0" w:rsidRPr="00BB6F4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0A66C0" w:rsidRPr="00BB6F4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oench</w:t>
            </w:r>
            <w:proofErr w:type="spellEnd"/>
            <w:r w:rsidR="000A66C0" w:rsidRPr="00BB6F4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extract</w:t>
            </w:r>
          </w:p>
        </w:tc>
      </w:tr>
      <w:tr w:rsidR="00BB6F4E" w:rsidRPr="00BB6F4E" w14:paraId="59B975BA" w14:textId="77777777" w:rsidTr="008B3181">
        <w:trPr>
          <w:trHeight w:val="737"/>
        </w:trPr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FF015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it-IT"/>
              </w:rPr>
              <w:t>TPC</w:t>
            </w:r>
          </w:p>
          <w:p w14:paraId="005A1E77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it-IT"/>
              </w:rPr>
              <w:t>(mg GAE/mL)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F5DA0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it-IT"/>
              </w:rPr>
              <w:t>TFC</w:t>
            </w:r>
          </w:p>
          <w:p w14:paraId="2BC784EA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it-IT"/>
              </w:rPr>
              <w:t>(mg QE/mL)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2D94E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nl-NL" w:eastAsia="it-IT"/>
              </w:rPr>
            </w:pPr>
            <w:r w:rsidRPr="00BB6F4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nl-NL" w:eastAsia="it-IT"/>
              </w:rPr>
              <w:t>AOC (DPPH)</w:t>
            </w:r>
          </w:p>
          <w:p w14:paraId="3F974613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nl-NL" w:eastAsia="it-IT"/>
              </w:rPr>
            </w:pPr>
            <w:r w:rsidRPr="00BB6F4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nl-NL" w:eastAsia="it-IT"/>
              </w:rPr>
              <w:t>(mg TE/mL)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81E58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it-IT"/>
              </w:rPr>
              <w:t>Q</w:t>
            </w:r>
          </w:p>
          <w:p w14:paraId="1A60EED6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b/>
                <w:strike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it-IT"/>
              </w:rPr>
              <w:t>(</w:t>
            </w:r>
            <w:r w:rsidRPr="00BB6F4E">
              <w:rPr>
                <w:rFonts w:ascii="Symbol" w:hAnsi="Symbol" w:cs="Times New Roman"/>
                <w:b/>
                <w:noProof/>
                <w:sz w:val="24"/>
                <w:szCs w:val="24"/>
                <w:lang w:val="en-GB" w:eastAsia="it-IT"/>
              </w:rPr>
              <w:t></w:t>
            </w:r>
            <w:r w:rsidRPr="00BB6F4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it-IT"/>
              </w:rPr>
              <w:t>g QE/mL)*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74B8E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it-IT"/>
              </w:rPr>
              <w:t>K</w:t>
            </w:r>
          </w:p>
          <w:p w14:paraId="79DA48D2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it-IT"/>
              </w:rPr>
              <w:t>(</w:t>
            </w:r>
            <w:r w:rsidRPr="00BB6F4E">
              <w:rPr>
                <w:rFonts w:ascii="Symbol" w:hAnsi="Symbol" w:cs="Times New Roman"/>
                <w:b/>
                <w:noProof/>
                <w:sz w:val="24"/>
                <w:szCs w:val="24"/>
                <w:lang w:val="en-GB" w:eastAsia="it-IT"/>
              </w:rPr>
              <w:t></w:t>
            </w:r>
            <w:r w:rsidRPr="00BB6F4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it-IT"/>
              </w:rPr>
              <w:t>g KE/mL)*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89002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it-IT"/>
              </w:rPr>
              <w:t>Solid content</w:t>
            </w:r>
          </w:p>
          <w:p w14:paraId="1D296FF9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it-IT"/>
              </w:rPr>
              <w:t>(g/L)</w:t>
            </w:r>
          </w:p>
        </w:tc>
      </w:tr>
      <w:tr w:rsidR="00BB6F4E" w:rsidRPr="00BB6F4E" w14:paraId="199388CF" w14:textId="77777777" w:rsidTr="008B3181">
        <w:trPr>
          <w:trHeight w:val="454"/>
        </w:trPr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64B58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>mean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54297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>SE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38699C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>mean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38357A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>SE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685ED1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>mean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0A3511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>SE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A2AF69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>mean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3007A5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>SE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A1F6C5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>mean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84B562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>SE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2F7E4A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>mean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0CC94E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>SE</w:t>
            </w:r>
          </w:p>
        </w:tc>
      </w:tr>
      <w:tr w:rsidR="00BB6F4E" w:rsidRPr="00BB6F4E" w14:paraId="4E557694" w14:textId="77777777" w:rsidTr="008B3181">
        <w:trPr>
          <w:trHeight w:val="454"/>
        </w:trPr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42E03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>11.2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6077F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>0.6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A8E3F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>0.7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FCB25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>0.0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1367E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>19.7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43066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>0.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B4D6" w14:textId="7CFC260D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>399</w:t>
            </w:r>
            <w:r w:rsidR="00417415"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>*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35248" w14:textId="4F72386A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>2.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485425" w14:textId="558A84C9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>252</w:t>
            </w:r>
            <w:r w:rsidR="00417415"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>*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D0EDEE" w14:textId="6BEB079B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>2.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478CF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>76.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DB83A1" w14:textId="77777777" w:rsidR="00B64875" w:rsidRPr="00BB6F4E" w:rsidRDefault="00B64875" w:rsidP="008B3181">
            <w:pPr>
              <w:spacing w:before="120" w:after="120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>2.1</w:t>
            </w:r>
          </w:p>
        </w:tc>
      </w:tr>
      <w:tr w:rsidR="00BB6F4E" w:rsidRPr="00BB6F4E" w14:paraId="4CC900DC" w14:textId="77777777" w:rsidTr="008B3181">
        <w:trPr>
          <w:trHeight w:val="454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B2E35B" w14:textId="1145BE37" w:rsidR="00B64875" w:rsidRPr="00BB6F4E" w:rsidRDefault="00B64875" w:rsidP="004A61D4">
            <w:pPr>
              <w:spacing w:before="120" w:after="12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</w:pPr>
            <w:r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 xml:space="preserve">TPC: total phenolic content; TFC: total flavonoid content AOC: antioxidant capacity; Q: quercetin content; K: kaempferol content. Values are expressed as mean ± standard error (SE) of three independent measurements. *These data were obtained in a previous study </w:t>
            </w:r>
            <w:r w:rsidR="004A61D4"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fldChar w:fldCharType="begin"/>
            </w:r>
            <w:r w:rsidR="004A61D4"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instrText xml:space="preserve"> ADDIN EN.CITE &lt;EndNote&gt;&lt;Cite&gt;&lt;Author&gt;Cerantola&lt;/Author&gt;&lt;Year&gt;2021&lt;/Year&gt;&lt;RecNum&gt;1048&lt;/RecNum&gt;&lt;DisplayText&gt;[1]&lt;/DisplayText&gt;&lt;record&gt;&lt;rec-number&gt;1048&lt;/rec-number&gt;&lt;foreign-keys&gt;&lt;key app="EN" db-id="sszapr29se0t9next57ptsetxdp5tfv2t952" timestamp="1634723038"&gt;1048&lt;/key&gt;&lt;/foreign-keys&gt;&lt;ref-type name="Journal Article"&gt;17&lt;/ref-type&gt;&lt;contributors&gt;&lt;authors&gt;&lt;author&gt;Cerantola, S.&lt;/author&gt;&lt;author&gt;Faggin, S.&lt;/author&gt;&lt;author&gt;Annaloro, G.&lt;/author&gt;&lt;author&gt;Mainente, F.&lt;/author&gt;&lt;author&gt;Filippini, R.&lt;/author&gt;&lt;author&gt;Savarino, E. V.&lt;/author&gt;&lt;author&gt;Piovan, A.&lt;/author&gt;&lt;author&gt;Zoccatelli, G.&lt;/author&gt;&lt;author&gt;Giron, M. C.&lt;/author&gt;&lt;/authors&gt;&lt;/contributors&gt;&lt;titles&gt;&lt;title&gt;&lt;style face="normal" font="default" size="100%"&gt;Influence of &lt;/style&gt;&lt;style face="italic" font="default" size="100%"&gt;Tilia tomentosa&lt;/style&gt;&lt;style face="normal" font="default" size="100%"&gt; Moench extract on mouse small intestine neuromuscular contractility&lt;/style&gt;&lt;/title&gt;&lt;secondary-title&gt;Nutrients&lt;/secondary-title&gt;&lt;/titles&gt;&lt;periodical&gt;&lt;full-title&gt;Nutrients&lt;/full-title&gt;&lt;abbr-1&gt;Nutrients&lt;/abbr-1&gt;&lt;/periodical&gt;&lt;pages&gt;3505&lt;/pages&gt;&lt;volume&gt;13&lt;/volume&gt;&lt;number&gt;10&lt;/number&gt;&lt;dates&gt;&lt;year&gt;2021&lt;/year&gt;&lt;/dates&gt;&lt;work-type&gt;Article&lt;/work-type&gt;&lt;urls&gt;&lt;related-urls&gt;&lt;url&gt;https://www.scopus.com/inward/record.uri?eid=2-s2.0-85116253608&amp;amp;doi=10.3390%2fnu13103505&amp;amp;partnerID=40&amp;amp;md5=59d56c6d815e54c0215d38745fd9094b&lt;/url&gt;&lt;/related-urls&gt;&lt;/urls&gt;&lt;custom7&gt;3505&lt;/custom7&gt;&lt;electronic-resource-num&gt;10.3390/nu13103505&lt;/electronic-resource-num&gt;&lt;remote-database-name&gt;Scopus&lt;/remote-database-name&gt;&lt;/record&gt;&lt;/Cite&gt;&lt;/EndNote&gt;</w:instrText>
            </w:r>
            <w:r w:rsidR="004A61D4"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fldChar w:fldCharType="separate"/>
            </w:r>
            <w:r w:rsidR="004A61D4"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>[1]</w:t>
            </w:r>
            <w:r w:rsidR="004A61D4"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fldChar w:fldCharType="end"/>
            </w:r>
            <w:r w:rsidRPr="00BB6F4E">
              <w:rPr>
                <w:rFonts w:ascii="Times New Roman" w:hAnsi="Times New Roman" w:cs="Times New Roman"/>
                <w:noProof/>
                <w:sz w:val="24"/>
                <w:szCs w:val="24"/>
                <w:lang w:val="en-GB" w:eastAsia="it-IT"/>
              </w:rPr>
              <w:t xml:space="preserve">. </w:t>
            </w:r>
          </w:p>
        </w:tc>
      </w:tr>
    </w:tbl>
    <w:p w14:paraId="4C891AB9" w14:textId="77777777" w:rsidR="00BB6F4E" w:rsidRPr="00BB6F4E" w:rsidRDefault="00BB6F4E">
      <w:r w:rsidRPr="00BB6F4E">
        <w:br w:type="page"/>
      </w:r>
    </w:p>
    <w:p w14:paraId="089C499B" w14:textId="67337285" w:rsidR="00937780" w:rsidRPr="00BB6F4E" w:rsidRDefault="00002520" w:rsidP="00191EDC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 w:eastAsia="it-IT"/>
        </w:rPr>
      </w:pPr>
      <w:r w:rsidRPr="00BB6F4E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it-IT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F07E332" wp14:editId="4EDF0341">
                <wp:simplePos x="0" y="0"/>
                <wp:positionH relativeFrom="column">
                  <wp:posOffset>2204085</wp:posOffset>
                </wp:positionH>
                <wp:positionV relativeFrom="paragraph">
                  <wp:posOffset>320675</wp:posOffset>
                </wp:positionV>
                <wp:extent cx="316230" cy="212090"/>
                <wp:effectExtent l="0" t="0" r="0" b="0"/>
                <wp:wrapSquare wrapText="bothSides"/>
                <wp:docPr id="21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230" cy="2120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BA0E9D" w14:textId="0254F773" w:rsidR="00002520" w:rsidRPr="00002520" w:rsidRDefault="0000252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002520">
                              <w:rPr>
                                <w:sz w:val="16"/>
                                <w:szCs w:val="16"/>
                              </w:rPr>
                              <w:t>Q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07E332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left:0;text-align:left;margin-left:173.55pt;margin-top:25.25pt;width:24.9pt;height:16.7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" filled="f" stroked="f">
                <v:textbox>
                  <w:txbxContent>
                    <w:p w14:paraId="01BA0E9D" w14:textId="0254F773" w:rsidR="00002520" w:rsidRPr="00002520" w:rsidRDefault="00002520">
                      <w:pPr>
                        <w:rPr>
                          <w:sz w:val="16"/>
                          <w:szCs w:val="16"/>
                        </w:rPr>
                      </w:pPr>
                      <w:r w:rsidRPr="00002520">
                        <w:rPr>
                          <w:sz w:val="16"/>
                          <w:szCs w:val="16"/>
                        </w:rPr>
                        <w:t>Q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6F5513A" w14:textId="1FDD5490" w:rsidR="00191EDC" w:rsidRPr="00BB6F4E" w:rsidRDefault="000A28E9" w:rsidP="00191ED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6F4E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it-IT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563A3F86" wp14:editId="1C54D81A">
                <wp:simplePos x="0" y="0"/>
                <wp:positionH relativeFrom="column">
                  <wp:posOffset>7930515</wp:posOffset>
                </wp:positionH>
                <wp:positionV relativeFrom="paragraph">
                  <wp:posOffset>335441</wp:posOffset>
                </wp:positionV>
                <wp:extent cx="316230" cy="212090"/>
                <wp:effectExtent l="0" t="0" r="0" b="0"/>
                <wp:wrapSquare wrapText="bothSides"/>
                <wp:docPr id="14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230" cy="2120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7D07D4" w14:textId="77777777" w:rsidR="000A28E9" w:rsidRPr="00002520" w:rsidRDefault="000A28E9" w:rsidP="000A28E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3A3F86" id="_x0000_s1027" type="#_x0000_t202" style="position:absolute;margin-left:624.45pt;margin-top:26.4pt;width:24.9pt;height:16.7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" filled="f" stroked="f">
                <v:textbox>
                  <w:txbxContent>
                    <w:p w14:paraId="057D07D4" w14:textId="77777777" w:rsidR="000A28E9" w:rsidRPr="00002520" w:rsidRDefault="000A28E9" w:rsidP="000A28E9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K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B6F4E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it-IT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7E9D224B" wp14:editId="7551814F">
                <wp:simplePos x="0" y="0"/>
                <wp:positionH relativeFrom="column">
                  <wp:posOffset>7603414</wp:posOffset>
                </wp:positionH>
                <wp:positionV relativeFrom="paragraph">
                  <wp:posOffset>16129</wp:posOffset>
                </wp:positionV>
                <wp:extent cx="316230" cy="212090"/>
                <wp:effectExtent l="0" t="0" r="0" b="0"/>
                <wp:wrapSquare wrapText="bothSides"/>
                <wp:docPr id="13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230" cy="2120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B65D8C" w14:textId="77777777" w:rsidR="000A28E9" w:rsidRPr="00002520" w:rsidRDefault="000A28E9" w:rsidP="000A28E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002520">
                              <w:rPr>
                                <w:sz w:val="16"/>
                                <w:szCs w:val="16"/>
                              </w:rPr>
                              <w:t>Q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9D224B" id="_x0000_s1028" type="#_x0000_t202" style="position:absolute;margin-left:598.7pt;margin-top:1.25pt;width:24.9pt;height:16.7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" filled="f" stroked="f">
                <v:textbox>
                  <w:txbxContent>
                    <w:p w14:paraId="3FB65D8C" w14:textId="77777777" w:rsidR="000A28E9" w:rsidRPr="00002520" w:rsidRDefault="000A28E9" w:rsidP="000A28E9">
                      <w:pPr>
                        <w:rPr>
                          <w:sz w:val="16"/>
                          <w:szCs w:val="16"/>
                        </w:rPr>
                      </w:pPr>
                      <w:r w:rsidRPr="00002520">
                        <w:rPr>
                          <w:sz w:val="16"/>
                          <w:szCs w:val="16"/>
                        </w:rPr>
                        <w:t>Q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C3BF4" w:rsidRPr="00BB6F4E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86C3CE" wp14:editId="52AE36EE">
                <wp:simplePos x="0" y="0"/>
                <wp:positionH relativeFrom="column">
                  <wp:posOffset>8345170</wp:posOffset>
                </wp:positionH>
                <wp:positionV relativeFrom="paragraph">
                  <wp:posOffset>6985</wp:posOffset>
                </wp:positionV>
                <wp:extent cx="416560" cy="358775"/>
                <wp:effectExtent l="0" t="0" r="2540" b="3175"/>
                <wp:wrapNone/>
                <wp:docPr id="5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560" cy="3587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B6BC94" w14:textId="0DC8826A" w:rsidR="00517B9F" w:rsidRPr="00517B9F" w:rsidRDefault="000C3BF4" w:rsidP="00517B9F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86C3CE" id="Casella di testo 5" o:spid="_x0000_s1029" type="#_x0000_t202" style="position:absolute;margin-left:657.1pt;margin-top:.55pt;width:32.8pt;height:28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" fillcolor="window" stroked="f" strokeweight=".5pt">
                <v:textbox>
                  <w:txbxContent>
                    <w:p w14:paraId="7BB6BC94" w14:textId="0DC8826A" w:rsidR="00517B9F" w:rsidRPr="00517B9F" w:rsidRDefault="000C3BF4" w:rsidP="00517B9F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3A2F12" w:rsidRPr="00BB6F4E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anchor distT="0" distB="0" distL="114300" distR="114300" simplePos="0" relativeHeight="251663360" behindDoc="1" locked="0" layoutInCell="1" allowOverlap="1" wp14:anchorId="163DF4AE" wp14:editId="007E3736">
            <wp:simplePos x="0" y="0"/>
            <wp:positionH relativeFrom="column">
              <wp:posOffset>4749800</wp:posOffset>
            </wp:positionH>
            <wp:positionV relativeFrom="paragraph">
              <wp:posOffset>5080</wp:posOffset>
            </wp:positionV>
            <wp:extent cx="4452620" cy="1518920"/>
            <wp:effectExtent l="0" t="0" r="5080" b="5080"/>
            <wp:wrapNone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" t="1353" r="819" b="574"/>
                    <a:stretch/>
                  </pic:blipFill>
                  <pic:spPr bwMode="auto">
                    <a:xfrm>
                      <a:off x="0" y="0"/>
                      <a:ext cx="4452620" cy="151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3A2F12" w:rsidRPr="00BB6F4E">
        <w:rPr>
          <w:noProof/>
          <w:lang w:eastAsia="it-IT"/>
        </w:rPr>
        <w:drawing>
          <wp:anchor distT="0" distB="0" distL="114300" distR="114300" simplePos="0" relativeHeight="251662336" behindDoc="1" locked="0" layoutInCell="1" allowOverlap="1" wp14:anchorId="2C6878CA" wp14:editId="0518B191">
            <wp:simplePos x="0" y="0"/>
            <wp:positionH relativeFrom="column">
              <wp:posOffset>97790</wp:posOffset>
            </wp:positionH>
            <wp:positionV relativeFrom="paragraph">
              <wp:posOffset>4445</wp:posOffset>
            </wp:positionV>
            <wp:extent cx="4499610" cy="1529715"/>
            <wp:effectExtent l="0" t="0" r="0" b="0"/>
            <wp:wrapNone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9610" cy="1529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17B9F" w:rsidRPr="00BB6F4E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3A5F15" wp14:editId="1F60BBD4">
                <wp:simplePos x="0" y="0"/>
                <wp:positionH relativeFrom="column">
                  <wp:posOffset>3851910</wp:posOffset>
                </wp:positionH>
                <wp:positionV relativeFrom="paragraph">
                  <wp:posOffset>6028</wp:posOffset>
                </wp:positionV>
                <wp:extent cx="416689" cy="358816"/>
                <wp:effectExtent l="0" t="0" r="2540" b="3175"/>
                <wp:wrapNone/>
                <wp:docPr id="4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689" cy="35881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AC13AE" w14:textId="31D9777A" w:rsidR="00517B9F" w:rsidRPr="00517B9F" w:rsidRDefault="000C3BF4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3A5F15" id="Casella di testo 4" o:spid="_x0000_s1030" type="#_x0000_t202" style="position:absolute;margin-left:303.3pt;margin-top:.45pt;width:32.8pt;height:2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" fillcolor="white [3201]" stroked="f" strokeweight=".5pt">
                <v:textbox>
                  <w:txbxContent>
                    <w:p w14:paraId="5CAC13AE" w14:textId="31D9777A" w:rsidR="00517B9F" w:rsidRPr="00517B9F" w:rsidRDefault="000C3BF4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0C39C244" w14:textId="1EE2661C" w:rsidR="00191EDC" w:rsidRPr="00BB6F4E" w:rsidRDefault="00191EDC" w:rsidP="00191EDC">
      <w:pPr>
        <w:rPr>
          <w:lang w:val="en-US"/>
        </w:rPr>
      </w:pPr>
    </w:p>
    <w:p w14:paraId="346F21D9" w14:textId="193599D3" w:rsidR="000C3BF4" w:rsidRPr="00BB6F4E" w:rsidRDefault="00D05B56" w:rsidP="00191EDC">
      <w:pPr>
        <w:rPr>
          <w:lang w:val="en-US"/>
        </w:rPr>
      </w:pPr>
      <w:r w:rsidRPr="00BB6F4E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it-IT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EB6D116" wp14:editId="017087AC">
                <wp:simplePos x="0" y="0"/>
                <wp:positionH relativeFrom="column">
                  <wp:posOffset>2553970</wp:posOffset>
                </wp:positionH>
                <wp:positionV relativeFrom="paragraph">
                  <wp:posOffset>200660</wp:posOffset>
                </wp:positionV>
                <wp:extent cx="316230" cy="212090"/>
                <wp:effectExtent l="0" t="0" r="0" b="0"/>
                <wp:wrapSquare wrapText="bothSides"/>
                <wp:docPr id="10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230" cy="2120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12821C" w14:textId="133BBCE4" w:rsidR="00D05B56" w:rsidRPr="008A5CC2" w:rsidRDefault="005B7AD8" w:rsidP="00D05B5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A5CC2">
                              <w:rPr>
                                <w:sz w:val="16"/>
                                <w:szCs w:val="16"/>
                              </w:rPr>
                              <w:t>Q</w:t>
                            </w:r>
                            <w:r w:rsidR="00D05B56" w:rsidRPr="008A5CC2">
                              <w:rPr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B6D116" id="_x0000_s1031" type="#_x0000_t202" style="position:absolute;margin-left:201.1pt;margin-top:15.8pt;width:24.9pt;height:16.7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" filled="f" stroked="f">
                <v:textbox>
                  <w:txbxContent>
                    <w:p w14:paraId="5F12821C" w14:textId="133BBCE4" w:rsidR="00D05B56" w:rsidRPr="008A5CC2" w:rsidRDefault="005B7AD8" w:rsidP="00D05B56">
                      <w:pPr>
                        <w:rPr>
                          <w:sz w:val="16"/>
                          <w:szCs w:val="16"/>
                        </w:rPr>
                      </w:pPr>
                      <w:r w:rsidRPr="008A5CC2">
                        <w:rPr>
                          <w:sz w:val="16"/>
                          <w:szCs w:val="16"/>
                        </w:rPr>
                        <w:t>Q</w:t>
                      </w:r>
                      <w:r w:rsidR="00D05B56" w:rsidRPr="008A5CC2">
                        <w:rPr>
                          <w:sz w:val="16"/>
                          <w:szCs w:val="16"/>
                        </w:rPr>
                        <w:t>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B6F4E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it-IT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54DDBD0" wp14:editId="1D724247">
                <wp:simplePos x="0" y="0"/>
                <wp:positionH relativeFrom="column">
                  <wp:posOffset>3276600</wp:posOffset>
                </wp:positionH>
                <wp:positionV relativeFrom="paragraph">
                  <wp:posOffset>250190</wp:posOffset>
                </wp:positionV>
                <wp:extent cx="316230" cy="212090"/>
                <wp:effectExtent l="0" t="0" r="0" b="0"/>
                <wp:wrapSquare wrapText="bothSides"/>
                <wp:docPr id="9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230" cy="2120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293724" w14:textId="2F6D90E3" w:rsidR="00D05B56" w:rsidRPr="00002520" w:rsidRDefault="00D05B56" w:rsidP="00D05B5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4DDBD0" id="_x0000_s1032" type="#_x0000_t202" style="position:absolute;margin-left:258pt;margin-top:19.7pt;width:24.9pt;height:16.7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" filled="f" stroked="f">
                <v:textbox>
                  <w:txbxContent>
                    <w:p w14:paraId="76293724" w14:textId="2F6D90E3" w:rsidR="00D05B56" w:rsidRPr="00002520" w:rsidRDefault="00D05B56" w:rsidP="00D05B56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K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02520" w:rsidRPr="00BB6F4E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it-IT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0DF036E" wp14:editId="5AF8FFA4">
                <wp:simplePos x="0" y="0"/>
                <wp:positionH relativeFrom="column">
                  <wp:posOffset>2421890</wp:posOffset>
                </wp:positionH>
                <wp:positionV relativeFrom="paragraph">
                  <wp:posOffset>96520</wp:posOffset>
                </wp:positionV>
                <wp:extent cx="316230" cy="212090"/>
                <wp:effectExtent l="0" t="0" r="0" b="0"/>
                <wp:wrapSquare wrapText="bothSides"/>
                <wp:docPr id="6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230" cy="2120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73E0AE" w14:textId="7B9E2593" w:rsidR="00002520" w:rsidRPr="008A5CC2" w:rsidRDefault="005B7AD8" w:rsidP="0000252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A5CC2">
                              <w:rPr>
                                <w:sz w:val="16"/>
                                <w:szCs w:val="16"/>
                              </w:rPr>
                              <w:t>K</w:t>
                            </w:r>
                            <w:r w:rsidR="00002520" w:rsidRPr="008A5CC2">
                              <w:rPr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DF036E" id="_x0000_s1033" type="#_x0000_t202" style="position:absolute;margin-left:190.7pt;margin-top:7.6pt;width:24.9pt;height:16.7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" filled="f" stroked="f">
                <v:textbox>
                  <w:txbxContent>
                    <w:p w14:paraId="1573E0AE" w14:textId="7B9E2593" w:rsidR="00002520" w:rsidRPr="008A5CC2" w:rsidRDefault="005B7AD8" w:rsidP="00002520">
                      <w:pPr>
                        <w:rPr>
                          <w:sz w:val="16"/>
                          <w:szCs w:val="16"/>
                        </w:rPr>
                      </w:pPr>
                      <w:r w:rsidRPr="008A5CC2">
                        <w:rPr>
                          <w:sz w:val="16"/>
                          <w:szCs w:val="16"/>
                        </w:rPr>
                        <w:t>K</w:t>
                      </w:r>
                      <w:r w:rsidR="00002520" w:rsidRPr="008A5CC2">
                        <w:rPr>
                          <w:sz w:val="16"/>
                          <w:szCs w:val="16"/>
                        </w:rPr>
                        <w:t>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9ACE442" w14:textId="1608DC79" w:rsidR="000C3BF4" w:rsidRPr="00BB6F4E" w:rsidRDefault="009C6E7C" w:rsidP="00191EDC">
      <w:pPr>
        <w:rPr>
          <w:lang w:val="en-US"/>
        </w:rPr>
      </w:pPr>
      <w:r w:rsidRPr="00BB6F4E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it-IT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9A14AD2" wp14:editId="73F4537B">
                <wp:simplePos x="0" y="0"/>
                <wp:positionH relativeFrom="column">
                  <wp:posOffset>3030855</wp:posOffset>
                </wp:positionH>
                <wp:positionV relativeFrom="paragraph">
                  <wp:posOffset>11269</wp:posOffset>
                </wp:positionV>
                <wp:extent cx="316230" cy="212090"/>
                <wp:effectExtent l="0" t="0" r="0" b="0"/>
                <wp:wrapSquare wrapText="bothSides"/>
                <wp:docPr id="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230" cy="2120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E8A33A" w14:textId="37FD5A35" w:rsidR="00002520" w:rsidRPr="00002520" w:rsidRDefault="00002520" w:rsidP="0000252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002520">
                              <w:rPr>
                                <w:sz w:val="16"/>
                                <w:szCs w:val="16"/>
                              </w:rPr>
                              <w:t>Q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A14AD2" id="_x0000_s1034" type="#_x0000_t202" style="position:absolute;margin-left:238.65pt;margin-top:.9pt;width:24.9pt;height:16.7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" filled="f" stroked="f">
                <v:textbox>
                  <w:txbxContent>
                    <w:p w14:paraId="45E8A33A" w14:textId="37FD5A35" w:rsidR="00002520" w:rsidRPr="00002520" w:rsidRDefault="00002520" w:rsidP="00002520">
                      <w:pPr>
                        <w:rPr>
                          <w:sz w:val="16"/>
                          <w:szCs w:val="16"/>
                        </w:rPr>
                      </w:pPr>
                      <w:r w:rsidRPr="00002520">
                        <w:rPr>
                          <w:sz w:val="16"/>
                          <w:szCs w:val="16"/>
                        </w:rPr>
                        <w:t>Q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05B56" w:rsidRPr="00BB6F4E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it-IT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2BFD8804" wp14:editId="2DE5A573">
                <wp:simplePos x="0" y="0"/>
                <wp:positionH relativeFrom="column">
                  <wp:posOffset>2066935</wp:posOffset>
                </wp:positionH>
                <wp:positionV relativeFrom="paragraph">
                  <wp:posOffset>61595</wp:posOffset>
                </wp:positionV>
                <wp:extent cx="316230" cy="212090"/>
                <wp:effectExtent l="0" t="0" r="0" b="0"/>
                <wp:wrapSquare wrapText="bothSides"/>
                <wp:docPr id="12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230" cy="2120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4FB1B5" w14:textId="77777777" w:rsidR="00D05B56" w:rsidRPr="00002520" w:rsidRDefault="00D05B56" w:rsidP="00D05B5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K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FD8804" id="_x0000_s1035" type="#_x0000_t202" style="position:absolute;margin-left:162.75pt;margin-top:4.85pt;width:24.9pt;height:16.7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" filled="f" stroked="f">
                <v:textbox>
                  <w:txbxContent>
                    <w:p w14:paraId="774FB1B5" w14:textId="77777777" w:rsidR="00D05B56" w:rsidRPr="00002520" w:rsidRDefault="00D05B56" w:rsidP="00D05B56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K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05B56" w:rsidRPr="00BB6F4E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it-IT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5C6DF02B" wp14:editId="6CFEDAC2">
                <wp:simplePos x="0" y="0"/>
                <wp:positionH relativeFrom="column">
                  <wp:posOffset>2808605</wp:posOffset>
                </wp:positionH>
                <wp:positionV relativeFrom="paragraph">
                  <wp:posOffset>166370</wp:posOffset>
                </wp:positionV>
                <wp:extent cx="316230" cy="212090"/>
                <wp:effectExtent l="0" t="0" r="0" b="0"/>
                <wp:wrapSquare wrapText="bothSides"/>
                <wp:docPr id="11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230" cy="2120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57DB79" w14:textId="77777777" w:rsidR="00D05B56" w:rsidRPr="00002520" w:rsidRDefault="00D05B56" w:rsidP="00D05B5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K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6DF02B" id="_x0000_s1036" type="#_x0000_t202" style="position:absolute;margin-left:221.15pt;margin-top:13.1pt;width:24.9pt;height:16.7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" filled="f" stroked="f">
                <v:textbox>
                  <w:txbxContent>
                    <w:p w14:paraId="0657DB79" w14:textId="77777777" w:rsidR="00D05B56" w:rsidRPr="00002520" w:rsidRDefault="00D05B56" w:rsidP="00D05B56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K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6B8E857" w14:textId="77777777" w:rsidR="000C3BF4" w:rsidRPr="00BB6F4E" w:rsidRDefault="000C3BF4" w:rsidP="00191EDC">
      <w:pPr>
        <w:rPr>
          <w:lang w:val="en-US"/>
        </w:rPr>
      </w:pPr>
    </w:p>
    <w:p w14:paraId="4994554A" w14:textId="77777777" w:rsidR="000C3BF4" w:rsidRPr="00BB6F4E" w:rsidRDefault="000C3BF4" w:rsidP="00191EDC">
      <w:pPr>
        <w:rPr>
          <w:lang w:val="en-US"/>
        </w:rPr>
      </w:pPr>
    </w:p>
    <w:p w14:paraId="179DFD53" w14:textId="280D6018" w:rsidR="00510AA6" w:rsidRPr="00BB6F4E" w:rsidRDefault="00510AA6" w:rsidP="00510AA6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  <w:r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 xml:space="preserve">Figure S1. HPLC chromatograms of </w:t>
      </w:r>
      <w:r w:rsidRPr="00BB6F4E">
        <w:rPr>
          <w:rFonts w:ascii="Times New Roman" w:hAnsi="Times New Roman" w:cs="Times New Roman"/>
          <w:i/>
          <w:iCs/>
          <w:noProof/>
          <w:sz w:val="24"/>
          <w:szCs w:val="24"/>
          <w:lang w:val="en-GB" w:eastAsia="it-IT"/>
        </w:rPr>
        <w:t>Tilia tomentosa</w:t>
      </w:r>
      <w:r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 xml:space="preserve"> Moench extract (</w:t>
      </w:r>
      <w:r w:rsidRPr="00BB6F4E">
        <w:rPr>
          <w:rFonts w:ascii="Times New Roman" w:hAnsi="Times New Roman" w:cs="Times New Roman"/>
          <w:i/>
          <w:iCs/>
          <w:noProof/>
          <w:sz w:val="24"/>
          <w:szCs w:val="24"/>
          <w:lang w:val="en-GB" w:eastAsia="it-IT"/>
        </w:rPr>
        <w:t>TtME</w:t>
      </w:r>
      <w:r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 xml:space="preserve">) </w:t>
      </w:r>
      <w:r w:rsidR="00A031FE"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 xml:space="preserve">recorded at 365 nm. </w:t>
      </w:r>
      <w:r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>The chromatogram (</w:t>
      </w:r>
      <w:r w:rsidRPr="00BB6F4E">
        <w:rPr>
          <w:rFonts w:ascii="Times New Roman" w:hAnsi="Times New Roman" w:cs="Times New Roman"/>
          <w:b/>
          <w:noProof/>
          <w:sz w:val="24"/>
          <w:szCs w:val="24"/>
          <w:lang w:val="en-GB" w:eastAsia="it-IT"/>
        </w:rPr>
        <w:t>a</w:t>
      </w:r>
      <w:r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 xml:space="preserve">) shows the </w:t>
      </w:r>
      <w:r w:rsidRPr="00BB6F4E">
        <w:rPr>
          <w:rFonts w:ascii="Times New Roman" w:hAnsi="Times New Roman" w:cs="Times New Roman"/>
          <w:i/>
          <w:iCs/>
          <w:noProof/>
          <w:sz w:val="24"/>
          <w:szCs w:val="24"/>
          <w:lang w:val="en-GB" w:eastAsia="it-IT"/>
        </w:rPr>
        <w:t>TtME</w:t>
      </w:r>
      <w:r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 xml:space="preserve"> profile; the analysis of UV spectra led to the identification of the peaks at 17.0, 20.9, 24.0 min as kaempferol derivatives</w:t>
      </w:r>
      <w:r w:rsidR="003C7A06"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 xml:space="preserve"> (K*)</w:t>
      </w:r>
      <w:r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>, peaks at 19.2, 2</w:t>
      </w:r>
      <w:r w:rsidR="005B0CA7"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>1</w:t>
      </w:r>
      <w:r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>.</w:t>
      </w:r>
      <w:r w:rsidR="005B0CA7"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>2</w:t>
      </w:r>
      <w:r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 xml:space="preserve"> min as quercetin derivative</w:t>
      </w:r>
      <w:r w:rsidR="003C7A06"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>s (Q*)</w:t>
      </w:r>
      <w:r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>, and peaks at 26.7 and 28.1 min as quercetin</w:t>
      </w:r>
      <w:r w:rsidR="003C7A06"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 xml:space="preserve"> (Q)</w:t>
      </w:r>
      <w:r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 xml:space="preserve"> and kaempferol </w:t>
      </w:r>
      <w:r w:rsidR="003C7A06"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 xml:space="preserve">(K) </w:t>
      </w:r>
      <w:r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>aglycon</w:t>
      </w:r>
      <w:r w:rsidR="00251FC8"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>e</w:t>
      </w:r>
      <w:r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>s. The chromatogram (</w:t>
      </w:r>
      <w:r w:rsidRPr="00BB6F4E">
        <w:rPr>
          <w:rFonts w:ascii="Times New Roman" w:hAnsi="Times New Roman" w:cs="Times New Roman"/>
          <w:b/>
          <w:noProof/>
          <w:sz w:val="24"/>
          <w:szCs w:val="24"/>
          <w:lang w:val="en-GB" w:eastAsia="it-IT"/>
        </w:rPr>
        <w:t>b</w:t>
      </w:r>
      <w:r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 xml:space="preserve">) shows the profile of the hydrolyzed </w:t>
      </w:r>
      <w:r w:rsidRPr="00BB6F4E">
        <w:rPr>
          <w:rFonts w:ascii="Times New Roman" w:hAnsi="Times New Roman" w:cs="Times New Roman"/>
          <w:i/>
          <w:iCs/>
          <w:noProof/>
          <w:sz w:val="24"/>
          <w:szCs w:val="24"/>
          <w:lang w:val="en-GB" w:eastAsia="it-IT"/>
        </w:rPr>
        <w:t>TtME</w:t>
      </w:r>
      <w:r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 xml:space="preserve"> in which </w:t>
      </w:r>
      <w:r w:rsidR="000859F3"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 xml:space="preserve">only </w:t>
      </w:r>
      <w:r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>the peaks of quercetin</w:t>
      </w:r>
      <w:r w:rsidR="00F16CDB"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 xml:space="preserve"> (Q)</w:t>
      </w:r>
      <w:r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 xml:space="preserve"> and kaempferol </w:t>
      </w:r>
      <w:r w:rsidR="00F16CDB"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 xml:space="preserve">(K) </w:t>
      </w:r>
      <w:r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 xml:space="preserve">aglycones </w:t>
      </w:r>
      <w:r w:rsidR="000859F3"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>are visible at</w:t>
      </w:r>
      <w:r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 xml:space="preserve"> 26.7 and 28.1 min, respectively</w:t>
      </w:r>
      <w:r w:rsidR="000859F3"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>.</w:t>
      </w:r>
    </w:p>
    <w:p w14:paraId="0BE0B1D2" w14:textId="6411B7D0" w:rsidR="000C3BF4" w:rsidRPr="00BB6F4E" w:rsidRDefault="000C3BF4">
      <w:pPr>
        <w:rPr>
          <w:lang w:val="en-US"/>
        </w:rPr>
      </w:pPr>
      <w:r w:rsidRPr="00BB6F4E">
        <w:rPr>
          <w:lang w:val="en-US"/>
        </w:rPr>
        <w:br w:type="page"/>
      </w:r>
    </w:p>
    <w:p w14:paraId="06DCEA35" w14:textId="77777777" w:rsidR="000C3BF4" w:rsidRPr="00BB6F4E" w:rsidRDefault="000C3BF4" w:rsidP="00191EDC">
      <w:pPr>
        <w:rPr>
          <w:lang w:val="en-US"/>
        </w:rPr>
      </w:pPr>
    </w:p>
    <w:p w14:paraId="1EDE53EB" w14:textId="4B2F02A4" w:rsidR="00191EDC" w:rsidRPr="00BB6F4E" w:rsidRDefault="00191EDC" w:rsidP="00191EDC">
      <w:pPr>
        <w:rPr>
          <w:lang w:val="en-US"/>
        </w:rPr>
      </w:pPr>
      <w:r w:rsidRPr="00BB6F4E">
        <w:rPr>
          <w:noProof/>
          <w:lang w:eastAsia="it-IT"/>
        </w:rPr>
        <w:drawing>
          <wp:inline distT="0" distB="0" distL="0" distR="0" wp14:anchorId="380D77FE" wp14:editId="47805054">
            <wp:extent cx="9000798" cy="3347049"/>
            <wp:effectExtent l="0" t="0" r="0" b="6350"/>
            <wp:docPr id="8" name="Immagine 8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tavolo&#10;&#10;Descrizione generata automa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39583" cy="3361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35A50" w14:textId="0257057C" w:rsidR="00352866" w:rsidRPr="00BB6F4E" w:rsidRDefault="00352866" w:rsidP="00352866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 w:eastAsia="it-IT"/>
        </w:rPr>
      </w:pPr>
      <w:r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 xml:space="preserve">Figure </w:t>
      </w:r>
      <w:r w:rsidR="001E5786"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>S2</w:t>
      </w:r>
      <w:r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 xml:space="preserve">. HPLC chromatograms recorded at 365 nm of </w:t>
      </w:r>
      <w:proofErr w:type="spellStart"/>
      <w:r w:rsidR="00783945" w:rsidRPr="00BB6F4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Tilia</w:t>
      </w:r>
      <w:proofErr w:type="spellEnd"/>
      <w:r w:rsidR="00783945" w:rsidRPr="00BB6F4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="00783945" w:rsidRPr="00BB6F4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tomentosa</w:t>
      </w:r>
      <w:proofErr w:type="spellEnd"/>
      <w:r w:rsidR="00783945" w:rsidRPr="00BB6F4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="00783945" w:rsidRPr="00BB6F4E">
        <w:rPr>
          <w:rFonts w:ascii="Times New Roman" w:hAnsi="Times New Roman" w:cs="Times New Roman"/>
          <w:bCs/>
          <w:iCs/>
          <w:sz w:val="24"/>
          <w:szCs w:val="24"/>
          <w:lang w:val="en-US"/>
        </w:rPr>
        <w:t>Moench</w:t>
      </w:r>
      <w:proofErr w:type="spellEnd"/>
      <w:r w:rsidR="00783945" w:rsidRPr="00BB6F4E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extract</w:t>
      </w:r>
      <w:r w:rsidR="00783945" w:rsidRPr="00BB6F4E" w:rsidDel="00783945">
        <w:rPr>
          <w:rFonts w:ascii="Times New Roman" w:hAnsi="Times New Roman" w:cs="Times New Roman"/>
          <w:i/>
          <w:iCs/>
          <w:noProof/>
          <w:sz w:val="24"/>
          <w:szCs w:val="24"/>
          <w:lang w:val="en-GB" w:eastAsia="it-IT"/>
        </w:rPr>
        <w:t xml:space="preserve"> </w:t>
      </w:r>
      <w:r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 xml:space="preserve">(a) and </w:t>
      </w:r>
      <w:proofErr w:type="spellStart"/>
      <w:r w:rsidR="00783945" w:rsidRPr="00BB6F4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Tilia</w:t>
      </w:r>
      <w:proofErr w:type="spellEnd"/>
      <w:r w:rsidR="00783945" w:rsidRPr="00BB6F4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="00783945" w:rsidRPr="00BB6F4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tomentosa</w:t>
      </w:r>
      <w:proofErr w:type="spellEnd"/>
      <w:r w:rsidR="00783945" w:rsidRPr="00BB6F4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="00783945" w:rsidRPr="00BB6F4E">
        <w:rPr>
          <w:rFonts w:ascii="Times New Roman" w:hAnsi="Times New Roman" w:cs="Times New Roman"/>
          <w:bCs/>
          <w:iCs/>
          <w:sz w:val="24"/>
          <w:szCs w:val="24"/>
          <w:lang w:val="en-US"/>
        </w:rPr>
        <w:t>Moench</w:t>
      </w:r>
      <w:proofErr w:type="spellEnd"/>
      <w:r w:rsidR="00783945" w:rsidRPr="00BB6F4E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powders </w:t>
      </w:r>
      <w:r w:rsidRP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>obtained using OSA</w:t>
      </w:r>
      <w:r w:rsidR="00BB6F4E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>-S (b), MD12 (c), and MD19 (d).</w:t>
      </w:r>
    </w:p>
    <w:p w14:paraId="15644E6E" w14:textId="77777777" w:rsidR="00BB6F4E" w:rsidRDefault="00BB6F4E" w:rsidP="00B64875">
      <w:pPr>
        <w:spacing w:line="480" w:lineRule="auto"/>
        <w:rPr>
          <w:lang w:val="en-GB"/>
        </w:rPr>
        <w:sectPr w:rsidR="00BB6F4E" w:rsidSect="00B64875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5BAABF22" w14:textId="77777777" w:rsidR="004A61D4" w:rsidRPr="00BB6F4E" w:rsidRDefault="004A61D4" w:rsidP="00BB6F4E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B6F4E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Pr="00BB6F4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B6F4E">
        <w:rPr>
          <w:rFonts w:ascii="Times New Roman" w:hAnsi="Times New Roman" w:cs="Times New Roman"/>
          <w:sz w:val="24"/>
          <w:szCs w:val="24"/>
        </w:rPr>
        <w:fldChar w:fldCharType="separate"/>
      </w:r>
      <w:r w:rsidRPr="00BB6F4E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25165946" w14:textId="77777777" w:rsidR="004A61D4" w:rsidRPr="00BB6F4E" w:rsidRDefault="004A61D4" w:rsidP="00BB6F4E">
      <w:pPr>
        <w:pStyle w:val="EndNoteBibliographyTitle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580012" w14:textId="6467F1A2" w:rsidR="004A61D4" w:rsidRPr="00BB6F4E" w:rsidRDefault="004A61D4" w:rsidP="00BB6F4E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6F4E">
        <w:rPr>
          <w:rFonts w:ascii="Times New Roman" w:hAnsi="Times New Roman" w:cs="Times New Roman"/>
          <w:sz w:val="24"/>
          <w:szCs w:val="24"/>
        </w:rPr>
        <w:t>1.</w:t>
      </w:r>
      <w:r w:rsidRPr="00BB6F4E">
        <w:rPr>
          <w:rFonts w:ascii="Times New Roman" w:hAnsi="Times New Roman" w:cs="Times New Roman"/>
          <w:sz w:val="24"/>
          <w:szCs w:val="24"/>
        </w:rPr>
        <w:tab/>
        <w:t xml:space="preserve">Cerantola S, Faggin S, Annaloro G, Mainente F, Filippini R, Savarino EV, Piovan A, Zoccatelli G, Giron MC (2021) Influence of </w:t>
      </w:r>
      <w:r w:rsidRPr="00BB6F4E">
        <w:rPr>
          <w:rFonts w:ascii="Times New Roman" w:hAnsi="Times New Roman" w:cs="Times New Roman"/>
          <w:i/>
          <w:sz w:val="24"/>
          <w:szCs w:val="24"/>
        </w:rPr>
        <w:t>Tilia tomentosa</w:t>
      </w:r>
      <w:r w:rsidRPr="00BB6F4E">
        <w:rPr>
          <w:rFonts w:ascii="Times New Roman" w:hAnsi="Times New Roman" w:cs="Times New Roman"/>
          <w:sz w:val="24"/>
          <w:szCs w:val="24"/>
        </w:rPr>
        <w:t xml:space="preserve"> Moench extract on mouse small intestine neuromuscular contractility. Nutrients 13(10):3505. </w:t>
      </w:r>
      <w:hyperlink r:id="rId11" w:history="1">
        <w:r w:rsidRPr="00BB6F4E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</w:rPr>
          <w:t>https://doi.org/10.3390/nu13103505</w:t>
        </w:r>
      </w:hyperlink>
    </w:p>
    <w:p w14:paraId="0ADCE9BF" w14:textId="6C8AFEA5" w:rsidR="000F48C2" w:rsidRPr="00BB6F4E" w:rsidRDefault="004A61D4" w:rsidP="00BB6F4E">
      <w:pPr>
        <w:spacing w:line="480" w:lineRule="auto"/>
        <w:rPr>
          <w:lang w:val="en-GB"/>
        </w:rPr>
      </w:pPr>
      <w:r w:rsidRPr="00BB6F4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0F48C2" w:rsidRPr="00BB6F4E" w:rsidSect="00BB6F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C3MDc0NTMwMzI2MzRR0lEKTi0uzszPAykwNKkFAGtQlM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Foods for Human Nutrition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zapr29se0t9next57ptsetxdp5tfv2t952&quot;&gt;Tiglio&lt;record-ids&gt;&lt;item&gt;1048&lt;/item&gt;&lt;/record-ids&gt;&lt;/item&gt;&lt;/Libraries&gt;"/>
  </w:docVars>
  <w:rsids>
    <w:rsidRoot w:val="00191EDC"/>
    <w:rsid w:val="00002520"/>
    <w:rsid w:val="000859F3"/>
    <w:rsid w:val="00094D98"/>
    <w:rsid w:val="000A28E9"/>
    <w:rsid w:val="000A66C0"/>
    <w:rsid w:val="000C3BF4"/>
    <w:rsid w:val="000F48C2"/>
    <w:rsid w:val="00174D18"/>
    <w:rsid w:val="00191EDC"/>
    <w:rsid w:val="001E5786"/>
    <w:rsid w:val="00203365"/>
    <w:rsid w:val="002417F9"/>
    <w:rsid w:val="00251FC8"/>
    <w:rsid w:val="00260B85"/>
    <w:rsid w:val="002C2250"/>
    <w:rsid w:val="002F3DA7"/>
    <w:rsid w:val="002F68AC"/>
    <w:rsid w:val="00352866"/>
    <w:rsid w:val="00357BAE"/>
    <w:rsid w:val="003A2F12"/>
    <w:rsid w:val="003C7A06"/>
    <w:rsid w:val="003F71D5"/>
    <w:rsid w:val="00417415"/>
    <w:rsid w:val="00490FC9"/>
    <w:rsid w:val="004A61D4"/>
    <w:rsid w:val="00510AA6"/>
    <w:rsid w:val="00517B9F"/>
    <w:rsid w:val="0052458C"/>
    <w:rsid w:val="005B0CA7"/>
    <w:rsid w:val="005B7AD8"/>
    <w:rsid w:val="005C53DC"/>
    <w:rsid w:val="005D00E6"/>
    <w:rsid w:val="005D395E"/>
    <w:rsid w:val="00611440"/>
    <w:rsid w:val="006B71F4"/>
    <w:rsid w:val="006D1653"/>
    <w:rsid w:val="006E7603"/>
    <w:rsid w:val="006F3DD5"/>
    <w:rsid w:val="00783945"/>
    <w:rsid w:val="007D1EBE"/>
    <w:rsid w:val="007D3940"/>
    <w:rsid w:val="00806145"/>
    <w:rsid w:val="00863F1D"/>
    <w:rsid w:val="008A5CC2"/>
    <w:rsid w:val="008C099D"/>
    <w:rsid w:val="008C1250"/>
    <w:rsid w:val="00937780"/>
    <w:rsid w:val="00943E06"/>
    <w:rsid w:val="00952C47"/>
    <w:rsid w:val="009A1134"/>
    <w:rsid w:val="009C6E7C"/>
    <w:rsid w:val="00A031FE"/>
    <w:rsid w:val="00B31802"/>
    <w:rsid w:val="00B64875"/>
    <w:rsid w:val="00BB6F4E"/>
    <w:rsid w:val="00BC3608"/>
    <w:rsid w:val="00C66800"/>
    <w:rsid w:val="00C914E2"/>
    <w:rsid w:val="00CD15A9"/>
    <w:rsid w:val="00D05B56"/>
    <w:rsid w:val="00E3175D"/>
    <w:rsid w:val="00E77FD9"/>
    <w:rsid w:val="00F16CDB"/>
    <w:rsid w:val="00F6594A"/>
    <w:rsid w:val="00FB1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084DB"/>
  <w15:chartTrackingRefBased/>
  <w15:docId w15:val="{4BEF9EBB-FAE4-4939-9D61-2891659A7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91ED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E7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1E5786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5D395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D395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D395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D395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D395E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A61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A61D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e"/>
    <w:link w:val="EndNoteBibliographyTitleCarattere"/>
    <w:rsid w:val="004A61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4A61D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4A61D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4A61D4"/>
    <w:rPr>
      <w:rFonts w:ascii="Calibri" w:hAnsi="Calibri" w:cs="Calibri"/>
      <w:noProof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4A61D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10.3390/nu13103505" TargetMode="External"/><Relationship Id="rId5" Type="http://schemas.openxmlformats.org/officeDocument/2006/relationships/styles" Target="styles.xml"/><Relationship Id="rId10" Type="http://schemas.openxmlformats.org/officeDocument/2006/relationships/image" Target="media/image3.tiff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CF61C191C148B4A9729B848BD5D524C" ma:contentTypeVersion="12" ma:contentTypeDescription="Creare un nuovo documento." ma:contentTypeScope="" ma:versionID="17ad3e531d04548a5b1cd6b673be54f0">
  <xsd:schema xmlns:xsd="http://www.w3.org/2001/XMLSchema" xmlns:xs="http://www.w3.org/2001/XMLSchema" xmlns:p="http://schemas.microsoft.com/office/2006/metadata/properties" xmlns:ns3="541b11a3-b12f-4b9a-954f-7732f7235edb" xmlns:ns4="e2c5f515-9b42-4647-a653-859cbb8d06ed" targetNamespace="http://schemas.microsoft.com/office/2006/metadata/properties" ma:root="true" ma:fieldsID="99f1c2bbf4b03e458c1d18fb3e320b5b" ns3:_="" ns4:_="">
    <xsd:import namespace="541b11a3-b12f-4b9a-954f-7732f7235edb"/>
    <xsd:import namespace="e2c5f515-9b42-4647-a653-859cbb8d06e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1b11a3-b12f-4b9a-954f-7732f7235ed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suggerimento condivisione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c5f515-9b42-4647-a653-859cbb8d06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05E88B-0CE3-449A-A338-EF638BD0C1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1b11a3-b12f-4b9a-954f-7732f7235edb"/>
    <ds:schemaRef ds:uri="e2c5f515-9b42-4647-a653-859cbb8d06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FB55DE6-B0A9-44B2-A665-9C2FB7A00E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777968-DFC7-4795-B3A4-7652B4F0334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7FB3F8F-2B83-4F70-A9C1-1550D3839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5</Pages>
  <Words>643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Mainente</dc:creator>
  <cp:keywords/>
  <dc:description/>
  <cp:lastModifiedBy>Federica Mainente</cp:lastModifiedBy>
  <cp:revision>51</cp:revision>
  <dcterms:created xsi:type="dcterms:W3CDTF">2022-06-09T14:19:00Z</dcterms:created>
  <dcterms:modified xsi:type="dcterms:W3CDTF">2022-06-27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F61C191C148B4A9729B848BD5D524C</vt:lpwstr>
  </property>
</Properties>
</file>